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C59E2" w14:textId="563E45B0" w:rsidR="00EC1F16" w:rsidRDefault="00EC1F16" w:rsidP="00EC1F16">
      <w:pPr>
        <w:pStyle w:val="berschrift1"/>
      </w:pPr>
      <w:r>
        <w:t>Supplemental Material</w:t>
      </w:r>
    </w:p>
    <w:p w14:paraId="33199410" w14:textId="77777777" w:rsidR="00EC1F16" w:rsidRDefault="00EC1F16" w:rsidP="00EC1F16">
      <w:pPr>
        <w:ind w:firstLine="0"/>
        <w:jc w:val="both"/>
        <w:rPr>
          <w:b/>
        </w:rPr>
      </w:pPr>
    </w:p>
    <w:p w14:paraId="323925BB" w14:textId="2F82AE6D" w:rsidR="00EC1F16" w:rsidRPr="00B76041" w:rsidRDefault="00EC1F16" w:rsidP="00EC1F16">
      <w:pPr>
        <w:ind w:firstLine="0"/>
        <w:jc w:val="both"/>
        <w:rPr>
          <w:b/>
        </w:rPr>
      </w:pPr>
      <w:r>
        <w:rPr>
          <w:b/>
        </w:rPr>
        <w:t>S</w:t>
      </w:r>
      <w:r w:rsidR="005D3C07">
        <w:rPr>
          <w:b/>
        </w:rPr>
        <w:t>4</w:t>
      </w:r>
      <w:r w:rsidR="00EE7F11">
        <w:rPr>
          <w:b/>
        </w:rPr>
        <w:t xml:space="preserve"> Table</w:t>
      </w:r>
      <w:r w:rsidRPr="00B76041">
        <w:rPr>
          <w:b/>
        </w:rPr>
        <w:t xml:space="preserve">. </w:t>
      </w:r>
      <w:r>
        <w:rPr>
          <w:b/>
        </w:rPr>
        <w:t>Covariance</w:t>
      </w:r>
      <w:r w:rsidRPr="00B76041">
        <w:rPr>
          <w:b/>
        </w:rPr>
        <w:t xml:space="preserve"> Table of VA Scores with Different Outcome Domains (Mathematics and Language) over Time</w:t>
      </w:r>
      <w:r w:rsidR="005D3C07">
        <w:rPr>
          <w:b/>
        </w:rPr>
        <w:t xml:space="preserve"> (2017 to 2019)</w:t>
      </w:r>
      <w:r w:rsidR="00165E43">
        <w:rPr>
          <w:b/>
        </w:rPr>
        <w:t>.</w:t>
      </w:r>
    </w:p>
    <w:tbl>
      <w:tblPr>
        <w:tblW w:w="895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1"/>
        <w:gridCol w:w="1644"/>
        <w:gridCol w:w="1644"/>
        <w:gridCol w:w="1644"/>
        <w:gridCol w:w="1644"/>
      </w:tblGrid>
      <w:tr w:rsidR="00EC1F16" w:rsidRPr="00E02527" w14:paraId="6235AE63" w14:textId="77777777" w:rsidTr="00D72930"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387FA9" w14:textId="77777777" w:rsidR="00EC1F16" w:rsidRPr="00E02527" w:rsidRDefault="00EC1F16" w:rsidP="00D72930">
            <w:pPr>
              <w:pStyle w:val="Valentin"/>
              <w:spacing w:line="480" w:lineRule="auto"/>
              <w:rPr>
                <w:lang w:val="en-US"/>
              </w:rPr>
            </w:pP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1864C1D" w14:textId="21485734" w:rsidR="00EC1F16" w:rsidRPr="00E02527" w:rsidRDefault="00EC1F16" w:rsidP="00D72930">
            <w:pPr>
              <w:pStyle w:val="Valentin"/>
              <w:jc w:val="both"/>
              <w:rPr>
                <w:lang w:val="en-US"/>
              </w:rPr>
            </w:pPr>
            <w:r w:rsidRPr="00E02527">
              <w:rPr>
                <w:lang w:val="en-US"/>
              </w:rPr>
              <w:t xml:space="preserve">2017 Mathematics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822C695" w14:textId="6F46244E" w:rsidR="00EC1F16" w:rsidRPr="00E02527" w:rsidRDefault="00EC1F16" w:rsidP="00D72930">
            <w:pPr>
              <w:pStyle w:val="Valentin"/>
              <w:jc w:val="both"/>
              <w:rPr>
                <w:lang w:val="en-US"/>
              </w:rPr>
            </w:pPr>
            <w:r w:rsidRPr="00E02527">
              <w:rPr>
                <w:lang w:val="en-US"/>
              </w:rPr>
              <w:t xml:space="preserve">2017 Language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291800" w14:textId="70EBA9F0" w:rsidR="00EC1F16" w:rsidRPr="00E02527" w:rsidRDefault="00EC1F16" w:rsidP="00D72930">
            <w:pPr>
              <w:pStyle w:val="Valentin"/>
              <w:jc w:val="both"/>
              <w:rPr>
                <w:lang w:val="en-US"/>
              </w:rPr>
            </w:pPr>
            <w:r w:rsidRPr="00E02527">
              <w:rPr>
                <w:lang w:val="en-US"/>
              </w:rPr>
              <w:t xml:space="preserve">2019 Mathematics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8A719F" w14:textId="1BE341B8" w:rsidR="00EC1F16" w:rsidRPr="00E02527" w:rsidRDefault="00EC1F16" w:rsidP="00D72930">
            <w:pPr>
              <w:pStyle w:val="Valentin"/>
              <w:jc w:val="both"/>
              <w:rPr>
                <w:lang w:val="en-US"/>
              </w:rPr>
            </w:pPr>
            <w:r w:rsidRPr="00E02527">
              <w:rPr>
                <w:lang w:val="en-US"/>
              </w:rPr>
              <w:t>2019</w:t>
            </w:r>
            <w:r>
              <w:rPr>
                <w:lang w:val="en-US"/>
              </w:rPr>
              <w:t xml:space="preserve"> </w:t>
            </w:r>
            <w:r w:rsidRPr="00E02527">
              <w:rPr>
                <w:lang w:val="en-US"/>
              </w:rPr>
              <w:t xml:space="preserve">Language </w:t>
            </w:r>
          </w:p>
        </w:tc>
      </w:tr>
      <w:tr w:rsidR="00EC1F16" w:rsidRPr="00E02527" w14:paraId="367B081C" w14:textId="77777777" w:rsidTr="00165E43">
        <w:trPr>
          <w:trHeight w:val="227"/>
        </w:trPr>
        <w:tc>
          <w:tcPr>
            <w:tcW w:w="23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6FECB3" w14:textId="785CE81D" w:rsidR="00EC1F16" w:rsidRPr="00E02527" w:rsidRDefault="00EC1F16" w:rsidP="00D72930">
            <w:pPr>
              <w:pStyle w:val="Valentin"/>
              <w:spacing w:line="276" w:lineRule="auto"/>
              <w:rPr>
                <w:lang w:val="en-US"/>
              </w:rPr>
            </w:pPr>
            <w:r w:rsidRPr="00E02527">
              <w:rPr>
                <w:lang w:val="en-US"/>
              </w:rPr>
              <w:t xml:space="preserve">2017 Mathematics 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D8559D" w14:textId="0C1F9504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850.074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591F8F" w14:textId="4EAD9D98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501.911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1C7B47" w14:textId="7583ADBA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289.991</w:t>
            </w:r>
          </w:p>
        </w:tc>
        <w:tc>
          <w:tcPr>
            <w:tcW w:w="164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B233D4" w14:textId="1F5554CC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275.87</w:t>
            </w:r>
            <w:r w:rsidR="008350AC">
              <w:rPr>
                <w:lang w:val="en-US"/>
              </w:rPr>
              <w:t>3</w:t>
            </w:r>
          </w:p>
        </w:tc>
      </w:tr>
      <w:tr w:rsidR="00EC1F16" w:rsidRPr="00E02527" w14:paraId="5C3A6D0E" w14:textId="77777777" w:rsidTr="00165E43">
        <w:trPr>
          <w:trHeight w:val="227"/>
        </w:trPr>
        <w:tc>
          <w:tcPr>
            <w:tcW w:w="2381" w:type="dxa"/>
            <w:shd w:val="clear" w:color="auto" w:fill="auto"/>
            <w:vAlign w:val="center"/>
          </w:tcPr>
          <w:p w14:paraId="28F2E793" w14:textId="29A393E1" w:rsidR="00EC1F16" w:rsidRPr="00E02527" w:rsidRDefault="00EC1F16" w:rsidP="005D3C07">
            <w:pPr>
              <w:pStyle w:val="Valentin"/>
              <w:spacing w:line="276" w:lineRule="auto"/>
              <w:rPr>
                <w:lang w:val="en-US"/>
              </w:rPr>
            </w:pPr>
            <w:r w:rsidRPr="00E02527">
              <w:rPr>
                <w:lang w:val="en-US"/>
              </w:rPr>
              <w:t xml:space="preserve">2017 Language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9AABE3C" w14:textId="32A47BF1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501.91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7650B060" w14:textId="055CA835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850.07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08B5601" w14:textId="57ACACC8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185.75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C6F130B" w14:textId="03425299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317.185</w:t>
            </w:r>
          </w:p>
        </w:tc>
      </w:tr>
      <w:tr w:rsidR="00EC1F16" w:rsidRPr="00E02527" w14:paraId="7DFD3FF6" w14:textId="77777777" w:rsidTr="00165E43">
        <w:trPr>
          <w:trHeight w:val="227"/>
        </w:trPr>
        <w:tc>
          <w:tcPr>
            <w:tcW w:w="2381" w:type="dxa"/>
            <w:shd w:val="clear" w:color="auto" w:fill="auto"/>
            <w:vAlign w:val="center"/>
          </w:tcPr>
          <w:p w14:paraId="487686AE" w14:textId="0BA28E0B" w:rsidR="00EC1F16" w:rsidRPr="00E02527" w:rsidRDefault="00EC1F16" w:rsidP="005D3C07">
            <w:pPr>
              <w:pStyle w:val="Valentin"/>
              <w:spacing w:line="276" w:lineRule="auto"/>
              <w:rPr>
                <w:lang w:val="en-US"/>
              </w:rPr>
            </w:pPr>
            <w:r w:rsidRPr="00E02527">
              <w:rPr>
                <w:lang w:val="en-US"/>
              </w:rPr>
              <w:t xml:space="preserve">2019 Mathematics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6199DD3" w14:textId="6B339CF2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289.991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FC86E9D" w14:textId="64074130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185.75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7483109" w14:textId="166D6A5F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850.074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78E025B" w14:textId="1D348796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397.259</w:t>
            </w:r>
          </w:p>
        </w:tc>
      </w:tr>
      <w:tr w:rsidR="00EC1F16" w:rsidRPr="00E02527" w14:paraId="3A623EF8" w14:textId="77777777" w:rsidTr="00165E43">
        <w:trPr>
          <w:trHeight w:val="227"/>
        </w:trPr>
        <w:tc>
          <w:tcPr>
            <w:tcW w:w="2381" w:type="dxa"/>
            <w:shd w:val="clear" w:color="auto" w:fill="auto"/>
            <w:vAlign w:val="center"/>
          </w:tcPr>
          <w:p w14:paraId="778BB793" w14:textId="762FFA55" w:rsidR="00EC1F16" w:rsidRPr="00E02527" w:rsidRDefault="00EC1F16" w:rsidP="005D3C07">
            <w:pPr>
              <w:pStyle w:val="Valentin"/>
              <w:spacing w:line="276" w:lineRule="auto"/>
              <w:rPr>
                <w:lang w:val="en-US"/>
              </w:rPr>
            </w:pPr>
            <w:r w:rsidRPr="00E02527">
              <w:rPr>
                <w:lang w:val="en-US"/>
              </w:rPr>
              <w:t xml:space="preserve">2019 Language 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60E824E" w14:textId="7D0A2200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275.87</w:t>
            </w:r>
            <w:r w:rsidR="008350AC">
              <w:rPr>
                <w:lang w:val="en-US"/>
              </w:rPr>
              <w:t>3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5A9C693" w14:textId="08C76200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317.185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4D33BFE1" w14:textId="7E967FB2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397.25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55509B5" w14:textId="6EADD0EA" w:rsidR="00EC1F16" w:rsidRPr="00E02527" w:rsidRDefault="00EC1F16" w:rsidP="00161277">
            <w:pPr>
              <w:pStyle w:val="Valentin"/>
              <w:spacing w:line="276" w:lineRule="auto"/>
              <w:rPr>
                <w:lang w:val="en-US"/>
              </w:rPr>
            </w:pPr>
            <w:r w:rsidRPr="00EC1F16">
              <w:rPr>
                <w:lang w:val="en-US"/>
              </w:rPr>
              <w:t>850.074</w:t>
            </w:r>
          </w:p>
        </w:tc>
      </w:tr>
    </w:tbl>
    <w:p w14:paraId="5656CE63" w14:textId="77777777" w:rsidR="00EC1F16" w:rsidRDefault="00EC1F16" w:rsidP="00EC1F16">
      <w:pPr>
        <w:pStyle w:val="Valentin"/>
        <w:spacing w:before="120"/>
        <w:jc w:val="both"/>
        <w:rPr>
          <w:i/>
          <w:lang w:val="en-US"/>
        </w:rPr>
      </w:pPr>
    </w:p>
    <w:p w14:paraId="286574E2" w14:textId="418023D1" w:rsidR="00EC1F16" w:rsidRPr="000E0371" w:rsidRDefault="00EC1F16" w:rsidP="00EC1F16">
      <w:pPr>
        <w:pStyle w:val="Valentin"/>
        <w:spacing w:before="120"/>
        <w:jc w:val="both"/>
        <w:rPr>
          <w:iCs/>
          <w:lang w:val="en-US"/>
        </w:rPr>
      </w:pPr>
      <w:r w:rsidRPr="00FB236E">
        <w:rPr>
          <w:i/>
          <w:lang w:val="en-US"/>
        </w:rPr>
        <w:t>Note</w:t>
      </w:r>
      <w:r w:rsidRPr="00FB236E">
        <w:rPr>
          <w:lang w:val="en-US"/>
        </w:rPr>
        <w:t xml:space="preserve">. </w:t>
      </w:r>
      <w:r>
        <w:rPr>
          <w:lang w:val="en-US"/>
        </w:rPr>
        <w:t>Covariance</w:t>
      </w:r>
      <w:r w:rsidR="008B7234">
        <w:rPr>
          <w:lang w:val="en-US"/>
        </w:rPr>
        <w:t>s</w:t>
      </w:r>
      <w:r w:rsidRPr="00FB236E">
        <w:rPr>
          <w:lang w:val="en-US"/>
        </w:rPr>
        <w:t xml:space="preserve"> are </w:t>
      </w:r>
      <w:r>
        <w:rPr>
          <w:lang w:val="en-US"/>
        </w:rPr>
        <w:t xml:space="preserve">calculated </w:t>
      </w:r>
      <w:proofErr w:type="gramStart"/>
      <w:r w:rsidRPr="00FB236E">
        <w:rPr>
          <w:lang w:val="en-US"/>
        </w:rPr>
        <w:t>on the basis of</w:t>
      </w:r>
      <w:proofErr w:type="gramEnd"/>
      <w:r w:rsidRPr="00FB236E">
        <w:rPr>
          <w:lang w:val="en-US"/>
        </w:rPr>
        <w:t xml:space="preserve"> </w:t>
      </w:r>
      <w:r w:rsidRPr="00FB236E">
        <w:rPr>
          <w:i/>
          <w:lang w:val="en-US"/>
        </w:rPr>
        <w:t>n</w:t>
      </w:r>
      <w:r w:rsidRPr="00FB236E">
        <w:rPr>
          <w:i/>
          <w:iCs/>
          <w:lang w:val="en-US"/>
        </w:rPr>
        <w:t> </w:t>
      </w:r>
      <w:r w:rsidRPr="00FB236E">
        <w:rPr>
          <w:iCs/>
          <w:lang w:val="en-US"/>
        </w:rPr>
        <w:t>= </w:t>
      </w:r>
      <w:r w:rsidRPr="00FB24CB">
        <w:rPr>
          <w:lang w:val="en-US"/>
        </w:rPr>
        <w:t xml:space="preserve">7,016 </w:t>
      </w:r>
      <w:r>
        <w:rPr>
          <w:iCs/>
          <w:lang w:val="en-US"/>
        </w:rPr>
        <w:t xml:space="preserve">elementary school </w:t>
      </w:r>
      <w:r w:rsidR="00165E43">
        <w:rPr>
          <w:iCs/>
          <w:lang w:val="en-US"/>
        </w:rPr>
        <w:t>students’</w:t>
      </w:r>
      <w:r>
        <w:rPr>
          <w:iCs/>
          <w:lang w:val="en-US"/>
        </w:rPr>
        <w:t xml:space="preserve"> VA scores</w:t>
      </w:r>
      <w:r w:rsidRPr="00FB236E">
        <w:rPr>
          <w:iCs/>
          <w:lang w:val="en-US"/>
        </w:rPr>
        <w:t>.</w:t>
      </w:r>
      <w:r w:rsidR="005D3C07">
        <w:rPr>
          <w:iCs/>
          <w:lang w:val="en-US"/>
        </w:rPr>
        <w:t xml:space="preserve"> The VA scores </w:t>
      </w:r>
      <w:r w:rsidR="000E0371">
        <w:rPr>
          <w:iCs/>
          <w:lang w:val="en-US"/>
        </w:rPr>
        <w:t>of</w:t>
      </w:r>
      <w:r w:rsidR="005D3C07">
        <w:rPr>
          <w:iCs/>
          <w:lang w:val="en-US"/>
        </w:rPr>
        <w:t xml:space="preserve"> 2017 </w:t>
      </w:r>
      <w:r w:rsidR="000E0371">
        <w:rPr>
          <w:iCs/>
          <w:lang w:val="en-US"/>
        </w:rPr>
        <w:t xml:space="preserve">and 2019 </w:t>
      </w:r>
      <w:r w:rsidR="005D3C07">
        <w:rPr>
          <w:iCs/>
          <w:lang w:val="en-US"/>
        </w:rPr>
        <w:t>were informed by</w:t>
      </w:r>
      <w:r w:rsidR="000E0371">
        <w:rPr>
          <w:iCs/>
          <w:lang w:val="en-US"/>
        </w:rPr>
        <w:t xml:space="preserve"> data from</w:t>
      </w:r>
      <w:r w:rsidR="005D3C07">
        <w:rPr>
          <w:iCs/>
          <w:lang w:val="en-US"/>
        </w:rPr>
        <w:t xml:space="preserve"> 2015 </w:t>
      </w:r>
      <w:r w:rsidR="000E0371">
        <w:rPr>
          <w:iCs/>
          <w:lang w:val="en-US"/>
        </w:rPr>
        <w:t xml:space="preserve">and </w:t>
      </w:r>
      <w:r w:rsidR="005D3C07">
        <w:rPr>
          <w:iCs/>
          <w:lang w:val="en-US"/>
        </w:rPr>
        <w:t>2017</w:t>
      </w:r>
      <w:r w:rsidR="000E0371">
        <w:rPr>
          <w:iCs/>
          <w:lang w:val="en-US"/>
        </w:rPr>
        <w:t>, respectively</w:t>
      </w:r>
      <w:r w:rsidR="005D3C07">
        <w:rPr>
          <w:iCs/>
          <w:lang w:val="en-US"/>
        </w:rPr>
        <w:t>.</w:t>
      </w:r>
    </w:p>
    <w:p w14:paraId="5741C4C9" w14:textId="77777777" w:rsidR="00EC1F16" w:rsidRPr="00CF0140" w:rsidRDefault="00EC1F16" w:rsidP="00EC1F16"/>
    <w:p w14:paraId="4A2066CE" w14:textId="77777777" w:rsidR="00475A45" w:rsidRDefault="00475A45"/>
    <w:sectPr w:rsidR="00475A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16"/>
    <w:rsid w:val="000023F8"/>
    <w:rsid w:val="00006A00"/>
    <w:rsid w:val="0002070D"/>
    <w:rsid w:val="000221EB"/>
    <w:rsid w:val="00031EA2"/>
    <w:rsid w:val="00037A5D"/>
    <w:rsid w:val="00042AC8"/>
    <w:rsid w:val="000464EF"/>
    <w:rsid w:val="000520D4"/>
    <w:rsid w:val="0005276A"/>
    <w:rsid w:val="00052943"/>
    <w:rsid w:val="00067BCB"/>
    <w:rsid w:val="00074FE6"/>
    <w:rsid w:val="00081B67"/>
    <w:rsid w:val="000824B8"/>
    <w:rsid w:val="00085C9C"/>
    <w:rsid w:val="000864BD"/>
    <w:rsid w:val="00091468"/>
    <w:rsid w:val="00091B72"/>
    <w:rsid w:val="000A0B94"/>
    <w:rsid w:val="000B5382"/>
    <w:rsid w:val="000B55FF"/>
    <w:rsid w:val="000C3457"/>
    <w:rsid w:val="000C3A07"/>
    <w:rsid w:val="000E0371"/>
    <w:rsid w:val="000E2984"/>
    <w:rsid w:val="000E4C85"/>
    <w:rsid w:val="000E5905"/>
    <w:rsid w:val="000F2080"/>
    <w:rsid w:val="000F7A19"/>
    <w:rsid w:val="001062EF"/>
    <w:rsid w:val="001107F9"/>
    <w:rsid w:val="001169BC"/>
    <w:rsid w:val="00123B87"/>
    <w:rsid w:val="00134433"/>
    <w:rsid w:val="0013761C"/>
    <w:rsid w:val="00137F80"/>
    <w:rsid w:val="00140D5B"/>
    <w:rsid w:val="00145895"/>
    <w:rsid w:val="00152DBA"/>
    <w:rsid w:val="00161277"/>
    <w:rsid w:val="00165E43"/>
    <w:rsid w:val="00170F60"/>
    <w:rsid w:val="00172B56"/>
    <w:rsid w:val="00182B5B"/>
    <w:rsid w:val="001A79A8"/>
    <w:rsid w:val="001C0FE5"/>
    <w:rsid w:val="001C5AE8"/>
    <w:rsid w:val="001C77AC"/>
    <w:rsid w:val="001C7EF4"/>
    <w:rsid w:val="001F146F"/>
    <w:rsid w:val="002149B2"/>
    <w:rsid w:val="00216016"/>
    <w:rsid w:val="00216172"/>
    <w:rsid w:val="00220686"/>
    <w:rsid w:val="00224790"/>
    <w:rsid w:val="00232AB7"/>
    <w:rsid w:val="00233258"/>
    <w:rsid w:val="00237D70"/>
    <w:rsid w:val="00242A01"/>
    <w:rsid w:val="00243E9D"/>
    <w:rsid w:val="00253A38"/>
    <w:rsid w:val="0026677B"/>
    <w:rsid w:val="00284100"/>
    <w:rsid w:val="002849FC"/>
    <w:rsid w:val="002862DE"/>
    <w:rsid w:val="0028651C"/>
    <w:rsid w:val="00292E27"/>
    <w:rsid w:val="002C4047"/>
    <w:rsid w:val="002C5252"/>
    <w:rsid w:val="002C6D4E"/>
    <w:rsid w:val="002D14FA"/>
    <w:rsid w:val="002D6DCC"/>
    <w:rsid w:val="002F30C0"/>
    <w:rsid w:val="002F7BB1"/>
    <w:rsid w:val="0030076D"/>
    <w:rsid w:val="00305E42"/>
    <w:rsid w:val="003070BC"/>
    <w:rsid w:val="00313653"/>
    <w:rsid w:val="00316390"/>
    <w:rsid w:val="00323661"/>
    <w:rsid w:val="00325199"/>
    <w:rsid w:val="00330353"/>
    <w:rsid w:val="003460C5"/>
    <w:rsid w:val="00350F80"/>
    <w:rsid w:val="0036218E"/>
    <w:rsid w:val="00380370"/>
    <w:rsid w:val="00380659"/>
    <w:rsid w:val="00383EAD"/>
    <w:rsid w:val="00386194"/>
    <w:rsid w:val="0038693A"/>
    <w:rsid w:val="003931F2"/>
    <w:rsid w:val="003A2314"/>
    <w:rsid w:val="003A32E1"/>
    <w:rsid w:val="003D196D"/>
    <w:rsid w:val="003F0003"/>
    <w:rsid w:val="003F1611"/>
    <w:rsid w:val="00401877"/>
    <w:rsid w:val="004128FD"/>
    <w:rsid w:val="00421031"/>
    <w:rsid w:val="0043563D"/>
    <w:rsid w:val="00454C84"/>
    <w:rsid w:val="00456851"/>
    <w:rsid w:val="00475A45"/>
    <w:rsid w:val="004809AE"/>
    <w:rsid w:val="00480A89"/>
    <w:rsid w:val="00483ABB"/>
    <w:rsid w:val="004A08A3"/>
    <w:rsid w:val="004C1224"/>
    <w:rsid w:val="004C2741"/>
    <w:rsid w:val="004D43BF"/>
    <w:rsid w:val="004E4333"/>
    <w:rsid w:val="004E4403"/>
    <w:rsid w:val="004E7F6D"/>
    <w:rsid w:val="004F3414"/>
    <w:rsid w:val="004F60CC"/>
    <w:rsid w:val="004F721B"/>
    <w:rsid w:val="00500257"/>
    <w:rsid w:val="00500716"/>
    <w:rsid w:val="005024F4"/>
    <w:rsid w:val="00514981"/>
    <w:rsid w:val="00524A9B"/>
    <w:rsid w:val="00525239"/>
    <w:rsid w:val="0055234D"/>
    <w:rsid w:val="00552CBD"/>
    <w:rsid w:val="00552FBC"/>
    <w:rsid w:val="00566EA6"/>
    <w:rsid w:val="00575C67"/>
    <w:rsid w:val="005841D3"/>
    <w:rsid w:val="005846F6"/>
    <w:rsid w:val="00593331"/>
    <w:rsid w:val="0059539D"/>
    <w:rsid w:val="00596901"/>
    <w:rsid w:val="005A2111"/>
    <w:rsid w:val="005B4A63"/>
    <w:rsid w:val="005C026C"/>
    <w:rsid w:val="005C3B7F"/>
    <w:rsid w:val="005D3C07"/>
    <w:rsid w:val="005D5165"/>
    <w:rsid w:val="005D7633"/>
    <w:rsid w:val="005F28E4"/>
    <w:rsid w:val="005F5A27"/>
    <w:rsid w:val="0060521B"/>
    <w:rsid w:val="00612230"/>
    <w:rsid w:val="00634CAA"/>
    <w:rsid w:val="0065310C"/>
    <w:rsid w:val="00653413"/>
    <w:rsid w:val="00660531"/>
    <w:rsid w:val="00670029"/>
    <w:rsid w:val="00670BF2"/>
    <w:rsid w:val="0067141A"/>
    <w:rsid w:val="006726E7"/>
    <w:rsid w:val="00674568"/>
    <w:rsid w:val="00681623"/>
    <w:rsid w:val="00682278"/>
    <w:rsid w:val="00683367"/>
    <w:rsid w:val="006908DE"/>
    <w:rsid w:val="006C1D30"/>
    <w:rsid w:val="006D55E6"/>
    <w:rsid w:val="006D7E83"/>
    <w:rsid w:val="006E28C5"/>
    <w:rsid w:val="006F7475"/>
    <w:rsid w:val="00702CB1"/>
    <w:rsid w:val="00705EC9"/>
    <w:rsid w:val="00712C63"/>
    <w:rsid w:val="00725072"/>
    <w:rsid w:val="00735436"/>
    <w:rsid w:val="00746F84"/>
    <w:rsid w:val="00750853"/>
    <w:rsid w:val="00752A63"/>
    <w:rsid w:val="00762C80"/>
    <w:rsid w:val="00767982"/>
    <w:rsid w:val="007A2A41"/>
    <w:rsid w:val="007B1391"/>
    <w:rsid w:val="007B3C51"/>
    <w:rsid w:val="007B441C"/>
    <w:rsid w:val="007C1EA6"/>
    <w:rsid w:val="007C5B2C"/>
    <w:rsid w:val="007D30FA"/>
    <w:rsid w:val="007D3C31"/>
    <w:rsid w:val="007D639E"/>
    <w:rsid w:val="007E45C8"/>
    <w:rsid w:val="007E5414"/>
    <w:rsid w:val="007F466B"/>
    <w:rsid w:val="00805B11"/>
    <w:rsid w:val="00811924"/>
    <w:rsid w:val="00811933"/>
    <w:rsid w:val="00812417"/>
    <w:rsid w:val="00817F13"/>
    <w:rsid w:val="00830052"/>
    <w:rsid w:val="008343D7"/>
    <w:rsid w:val="0083469A"/>
    <w:rsid w:val="008350AC"/>
    <w:rsid w:val="008402A5"/>
    <w:rsid w:val="00841C6A"/>
    <w:rsid w:val="008554FA"/>
    <w:rsid w:val="00865D59"/>
    <w:rsid w:val="00874CA1"/>
    <w:rsid w:val="0087512B"/>
    <w:rsid w:val="00876DEF"/>
    <w:rsid w:val="00883B54"/>
    <w:rsid w:val="008842ED"/>
    <w:rsid w:val="00891241"/>
    <w:rsid w:val="00892A85"/>
    <w:rsid w:val="008A4F58"/>
    <w:rsid w:val="008A5FEC"/>
    <w:rsid w:val="008B1345"/>
    <w:rsid w:val="008B1D70"/>
    <w:rsid w:val="008B7234"/>
    <w:rsid w:val="008D139D"/>
    <w:rsid w:val="008F50BF"/>
    <w:rsid w:val="00906189"/>
    <w:rsid w:val="00906B10"/>
    <w:rsid w:val="00935282"/>
    <w:rsid w:val="00956673"/>
    <w:rsid w:val="0096267C"/>
    <w:rsid w:val="00965493"/>
    <w:rsid w:val="0097507B"/>
    <w:rsid w:val="00982A9A"/>
    <w:rsid w:val="009A4BA2"/>
    <w:rsid w:val="009A66C7"/>
    <w:rsid w:val="009A7DD3"/>
    <w:rsid w:val="009B6EBE"/>
    <w:rsid w:val="009C1464"/>
    <w:rsid w:val="009C1C3A"/>
    <w:rsid w:val="009C525F"/>
    <w:rsid w:val="009D5055"/>
    <w:rsid w:val="009D7475"/>
    <w:rsid w:val="009E41D3"/>
    <w:rsid w:val="009E7436"/>
    <w:rsid w:val="009F2C91"/>
    <w:rsid w:val="009F7DFB"/>
    <w:rsid w:val="00A0173C"/>
    <w:rsid w:val="00A0668F"/>
    <w:rsid w:val="00A06F6F"/>
    <w:rsid w:val="00A12A3F"/>
    <w:rsid w:val="00A14901"/>
    <w:rsid w:val="00A14DEB"/>
    <w:rsid w:val="00A17FA6"/>
    <w:rsid w:val="00A30BF7"/>
    <w:rsid w:val="00A32309"/>
    <w:rsid w:val="00A32695"/>
    <w:rsid w:val="00A4701B"/>
    <w:rsid w:val="00A478E5"/>
    <w:rsid w:val="00A479E7"/>
    <w:rsid w:val="00A621B6"/>
    <w:rsid w:val="00A73A31"/>
    <w:rsid w:val="00A75593"/>
    <w:rsid w:val="00A76D54"/>
    <w:rsid w:val="00A774DF"/>
    <w:rsid w:val="00A860BB"/>
    <w:rsid w:val="00A92257"/>
    <w:rsid w:val="00AA6F4C"/>
    <w:rsid w:val="00AB225E"/>
    <w:rsid w:val="00AB5D5B"/>
    <w:rsid w:val="00AB72A4"/>
    <w:rsid w:val="00AC0769"/>
    <w:rsid w:val="00AC438C"/>
    <w:rsid w:val="00AC43D0"/>
    <w:rsid w:val="00AD1E9F"/>
    <w:rsid w:val="00AE070E"/>
    <w:rsid w:val="00AE318E"/>
    <w:rsid w:val="00AE7D6F"/>
    <w:rsid w:val="00AF0AFF"/>
    <w:rsid w:val="00AF1398"/>
    <w:rsid w:val="00AF1B04"/>
    <w:rsid w:val="00B02FF5"/>
    <w:rsid w:val="00B05649"/>
    <w:rsid w:val="00B17F37"/>
    <w:rsid w:val="00B205F4"/>
    <w:rsid w:val="00B32C5D"/>
    <w:rsid w:val="00B3384E"/>
    <w:rsid w:val="00B34B7C"/>
    <w:rsid w:val="00B4269B"/>
    <w:rsid w:val="00B51904"/>
    <w:rsid w:val="00B51D20"/>
    <w:rsid w:val="00B61195"/>
    <w:rsid w:val="00B61E2F"/>
    <w:rsid w:val="00B64CD8"/>
    <w:rsid w:val="00B6710A"/>
    <w:rsid w:val="00B77EE7"/>
    <w:rsid w:val="00B80087"/>
    <w:rsid w:val="00B83209"/>
    <w:rsid w:val="00B86FAF"/>
    <w:rsid w:val="00BA7B5F"/>
    <w:rsid w:val="00BA7D24"/>
    <w:rsid w:val="00BB1F58"/>
    <w:rsid w:val="00BB3A7D"/>
    <w:rsid w:val="00BD28E4"/>
    <w:rsid w:val="00BD2C13"/>
    <w:rsid w:val="00BF196D"/>
    <w:rsid w:val="00BF357C"/>
    <w:rsid w:val="00BF6677"/>
    <w:rsid w:val="00C11A3D"/>
    <w:rsid w:val="00C20C59"/>
    <w:rsid w:val="00C304FD"/>
    <w:rsid w:val="00C30583"/>
    <w:rsid w:val="00C42EE9"/>
    <w:rsid w:val="00C44280"/>
    <w:rsid w:val="00C4679E"/>
    <w:rsid w:val="00C517DF"/>
    <w:rsid w:val="00C57ABD"/>
    <w:rsid w:val="00C63693"/>
    <w:rsid w:val="00C654F1"/>
    <w:rsid w:val="00C75F6E"/>
    <w:rsid w:val="00C96D57"/>
    <w:rsid w:val="00CA2EB2"/>
    <w:rsid w:val="00CB24D4"/>
    <w:rsid w:val="00CC1C9F"/>
    <w:rsid w:val="00CD26CA"/>
    <w:rsid w:val="00CE090A"/>
    <w:rsid w:val="00CF0458"/>
    <w:rsid w:val="00CF2212"/>
    <w:rsid w:val="00CF4577"/>
    <w:rsid w:val="00D21A51"/>
    <w:rsid w:val="00D26567"/>
    <w:rsid w:val="00D34CD1"/>
    <w:rsid w:val="00D42B3C"/>
    <w:rsid w:val="00D462E6"/>
    <w:rsid w:val="00D9021B"/>
    <w:rsid w:val="00D90F42"/>
    <w:rsid w:val="00DA43FD"/>
    <w:rsid w:val="00DA772F"/>
    <w:rsid w:val="00DB0C4D"/>
    <w:rsid w:val="00DB251B"/>
    <w:rsid w:val="00DB577E"/>
    <w:rsid w:val="00DC2AE4"/>
    <w:rsid w:val="00DC5A74"/>
    <w:rsid w:val="00DD220F"/>
    <w:rsid w:val="00DE08AB"/>
    <w:rsid w:val="00DE25FC"/>
    <w:rsid w:val="00DF1E98"/>
    <w:rsid w:val="00E27258"/>
    <w:rsid w:val="00E2744D"/>
    <w:rsid w:val="00E43884"/>
    <w:rsid w:val="00E54E59"/>
    <w:rsid w:val="00E62AF4"/>
    <w:rsid w:val="00E63AFF"/>
    <w:rsid w:val="00E74DDE"/>
    <w:rsid w:val="00E83803"/>
    <w:rsid w:val="00E83F92"/>
    <w:rsid w:val="00EA3901"/>
    <w:rsid w:val="00EB5BA4"/>
    <w:rsid w:val="00EB7700"/>
    <w:rsid w:val="00EC1F16"/>
    <w:rsid w:val="00ED2BAC"/>
    <w:rsid w:val="00ED2F50"/>
    <w:rsid w:val="00ED39FC"/>
    <w:rsid w:val="00ED537E"/>
    <w:rsid w:val="00EE1B35"/>
    <w:rsid w:val="00EE7381"/>
    <w:rsid w:val="00EE7F11"/>
    <w:rsid w:val="00EF3AA8"/>
    <w:rsid w:val="00F03488"/>
    <w:rsid w:val="00F07AA9"/>
    <w:rsid w:val="00F13E5C"/>
    <w:rsid w:val="00F26EDD"/>
    <w:rsid w:val="00F3344D"/>
    <w:rsid w:val="00F523A6"/>
    <w:rsid w:val="00F62353"/>
    <w:rsid w:val="00F726F3"/>
    <w:rsid w:val="00FA2188"/>
    <w:rsid w:val="00FA5D86"/>
    <w:rsid w:val="00FC0E43"/>
    <w:rsid w:val="00FC4C8C"/>
    <w:rsid w:val="00FD3991"/>
    <w:rsid w:val="00FD44AB"/>
    <w:rsid w:val="00FF2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C8B8FE"/>
  <w15:chartTrackingRefBased/>
  <w15:docId w15:val="{AE858176-2320-D840-B020-615B1767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F16"/>
    <w:pPr>
      <w:spacing w:line="480" w:lineRule="auto"/>
      <w:ind w:firstLine="720"/>
    </w:pPr>
    <w:rPr>
      <w:rFonts w:ascii="Times New Roman" w:eastAsia="SimSun" w:hAnsi="Times New Roman" w:cs="Times New Roman"/>
      <w:kern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BB1"/>
    <w:pPr>
      <w:keepNext/>
      <w:keepLines/>
      <w:spacing w:before="240"/>
      <w:ind w:firstLine="0"/>
      <w:jc w:val="center"/>
      <w:outlineLvl w:val="0"/>
    </w:pPr>
    <w:rPr>
      <w:rFonts w:asciiTheme="minorHAnsi" w:eastAsiaTheme="majorEastAsia" w:hAnsiTheme="minorHAnsi" w:cstheme="majorBidi"/>
      <w:b/>
      <w:kern w:val="0"/>
      <w:szCs w:val="32"/>
      <w:lang w:val="en-L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7BB1"/>
    <w:pPr>
      <w:keepNext/>
      <w:keepLines/>
      <w:spacing w:before="160" w:after="120" w:line="240" w:lineRule="auto"/>
      <w:ind w:firstLine="0"/>
      <w:outlineLvl w:val="1"/>
    </w:pPr>
    <w:rPr>
      <w:rFonts w:asciiTheme="minorHAnsi" w:eastAsiaTheme="majorEastAsia" w:hAnsiTheme="minorHAnsi" w:cstheme="majorBidi"/>
      <w:b/>
      <w:kern w:val="0"/>
      <w:szCs w:val="26"/>
      <w:lang w:val="en-L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7BB1"/>
    <w:pPr>
      <w:keepNext/>
      <w:keepLines/>
      <w:spacing w:before="160" w:after="120" w:line="240" w:lineRule="auto"/>
      <w:ind w:firstLine="0"/>
      <w:outlineLvl w:val="2"/>
    </w:pPr>
    <w:rPr>
      <w:rFonts w:asciiTheme="minorHAnsi" w:eastAsiaTheme="majorEastAsia" w:hAnsiTheme="minorHAnsi" w:cstheme="majorBidi"/>
      <w:b/>
      <w:i/>
      <w:kern w:val="0"/>
      <w:lang w:val="en-L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BB1"/>
    <w:rPr>
      <w:rFonts w:eastAsiaTheme="majorEastAsia" w:cstheme="majorBidi"/>
      <w:b/>
      <w:szCs w:val="32"/>
    </w:rPr>
  </w:style>
  <w:style w:type="paragraph" w:styleId="NoSpacing">
    <w:name w:val="No Spacing"/>
    <w:uiPriority w:val="1"/>
    <w:qFormat/>
    <w:rsid w:val="002F7BB1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F7BB1"/>
    <w:rPr>
      <w:rFonts w:eastAsiaTheme="majorEastAsia" w:cstheme="majorBidi"/>
      <w:b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F7BB1"/>
    <w:pPr>
      <w:spacing w:before="840" w:after="840"/>
      <w:ind w:firstLine="0"/>
      <w:contextualSpacing/>
      <w:jc w:val="center"/>
    </w:pPr>
    <w:rPr>
      <w:rFonts w:asciiTheme="minorHAnsi" w:eastAsiaTheme="majorEastAsia" w:hAnsiTheme="minorHAnsi" w:cstheme="majorBidi"/>
      <w:b/>
      <w:spacing w:val="-10"/>
      <w:kern w:val="28"/>
      <w:sz w:val="32"/>
      <w:szCs w:val="56"/>
      <w:lang w:val="en-L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2F7BB1"/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2F7BB1"/>
    <w:rPr>
      <w:rFonts w:eastAsiaTheme="majorEastAsia" w:cstheme="majorBidi"/>
      <w:b/>
      <w:i/>
    </w:rPr>
  </w:style>
  <w:style w:type="paragraph" w:customStyle="1" w:styleId="Valentin">
    <w:name w:val="Valentin"/>
    <w:basedOn w:val="NoSpacing"/>
    <w:link w:val="ValentinZchn"/>
    <w:qFormat/>
    <w:rsid w:val="00EC1F16"/>
    <w:rPr>
      <w:rFonts w:eastAsia="Times New Roman" w:cs="Times New Roman"/>
      <w:szCs w:val="22"/>
      <w:lang w:val="de-DE"/>
    </w:rPr>
  </w:style>
  <w:style w:type="character" w:customStyle="1" w:styleId="ValentinZchn">
    <w:name w:val="Valentin Zchn"/>
    <w:link w:val="Valentin"/>
    <w:rsid w:val="00EC1F16"/>
    <w:rPr>
      <w:rFonts w:ascii="Times New Roman" w:eastAsia="Times New Roman" w:hAnsi="Times New Roman" w:cs="Times New Roman"/>
      <w:szCs w:val="22"/>
      <w:lang w:val="de-DE"/>
    </w:rPr>
  </w:style>
  <w:style w:type="paragraph" w:customStyle="1" w:styleId="berschrift1">
    <w:name w:val="Überschrift1"/>
    <w:basedOn w:val="Heading1"/>
    <w:link w:val="berschrift1Zchn"/>
    <w:qFormat/>
    <w:rsid w:val="00EC1F16"/>
    <w:pPr>
      <w:spacing w:before="600" w:after="180" w:line="240" w:lineRule="auto"/>
      <w:jc w:val="left"/>
    </w:pPr>
    <w:rPr>
      <w:rFonts w:ascii="Times New Roman" w:eastAsia="Times New Roman" w:hAnsi="Times New Roman" w:cs="Times New Roman"/>
      <w:kern w:val="24"/>
      <w:sz w:val="36"/>
      <w:szCs w:val="28"/>
      <w:lang w:val="en-US"/>
    </w:rPr>
  </w:style>
  <w:style w:type="character" w:customStyle="1" w:styleId="berschrift1Zchn">
    <w:name w:val="Überschrift1 Zchn"/>
    <w:link w:val="berschrift1"/>
    <w:rsid w:val="00EC1F16"/>
    <w:rPr>
      <w:rFonts w:ascii="Times New Roman" w:eastAsia="Times New Roman" w:hAnsi="Times New Roman" w:cs="Times New Roman"/>
      <w:b/>
      <w:kern w:val="24"/>
      <w:sz w:val="36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ANDER Valentin</dc:creator>
  <cp:keywords/>
  <dc:description/>
  <cp:lastModifiedBy>EMSLANDER Valentin</cp:lastModifiedBy>
  <cp:revision>8</cp:revision>
  <dcterms:created xsi:type="dcterms:W3CDTF">2022-07-20T08:47:00Z</dcterms:created>
  <dcterms:modified xsi:type="dcterms:W3CDTF">2022-11-21T14:47:00Z</dcterms:modified>
</cp:coreProperties>
</file>